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98D3ED" w14:textId="6A315E1A" w:rsidR="00C17F44" w:rsidRPr="00D90B98" w:rsidRDefault="00963DF1" w:rsidP="00C17F44">
      <w:pPr>
        <w:rPr>
          <w:rFonts w:ascii="Times New Roman" w:hAnsi="Times New Roman" w:cs="Times New Roman"/>
          <w:b/>
          <w:sz w:val="24"/>
        </w:rPr>
      </w:pPr>
      <w:r w:rsidRPr="00963DF1">
        <w:rPr>
          <w:rFonts w:ascii="Times New Roman" w:hAnsi="Times New Roman" w:cs="Times New Roman"/>
          <w:b/>
          <w:sz w:val="24"/>
        </w:rPr>
        <w:t>Acceptability e-scale questionnaire results.</w:t>
      </w:r>
    </w:p>
    <w:tbl>
      <w:tblPr>
        <w:tblW w:w="10120" w:type="dxa"/>
        <w:tblInd w:w="-10" w:type="dxa"/>
        <w:tblLook w:val="04A0" w:firstRow="1" w:lastRow="0" w:firstColumn="1" w:lastColumn="0" w:noHBand="0" w:noVBand="1"/>
      </w:tblPr>
      <w:tblGrid>
        <w:gridCol w:w="4520"/>
        <w:gridCol w:w="2800"/>
        <w:gridCol w:w="2800"/>
      </w:tblGrid>
      <w:tr w:rsidR="00C17F44" w:rsidRPr="00BE1C96" w14:paraId="092FCEA2" w14:textId="77777777" w:rsidTr="00FB4C56">
        <w:trPr>
          <w:trHeight w:val="315"/>
        </w:trPr>
        <w:tc>
          <w:tcPr>
            <w:tcW w:w="4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708C2" w14:textId="77777777" w:rsidR="00C17F44" w:rsidRPr="004E0938" w:rsidRDefault="00C17F44" w:rsidP="00FB4C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</w:pPr>
            <w:r w:rsidRPr="004E09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CA"/>
              </w:rPr>
              <w:t>Acceptability E-Scale Questionnaire Results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7D643" w14:textId="77777777" w:rsidR="00C17F44" w:rsidRPr="004E0938" w:rsidRDefault="00C17F44" w:rsidP="00F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09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Lower than neutral (% of respondents)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3B5BC" w14:textId="77777777" w:rsidR="00C17F44" w:rsidRPr="004E0938" w:rsidRDefault="00C17F44" w:rsidP="00F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</w:pPr>
            <w:r w:rsidRPr="004E09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Higher than neutral (% of respondents)</w:t>
            </w:r>
          </w:p>
        </w:tc>
      </w:tr>
      <w:tr w:rsidR="004E0938" w:rsidRPr="00BE1C96" w14:paraId="2E29182C" w14:textId="77777777" w:rsidTr="004E0938">
        <w:trPr>
          <w:trHeight w:val="205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16CE75" w14:textId="77777777" w:rsidR="004E0938" w:rsidRPr="009D0D42" w:rsidRDefault="004E0938" w:rsidP="00FB4C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B1B6C" w14:textId="77777777" w:rsidR="004E0938" w:rsidRPr="009D0D42" w:rsidRDefault="004E0938" w:rsidP="00F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7CB8F" w14:textId="77777777" w:rsidR="004E0938" w:rsidRPr="009D0D42" w:rsidRDefault="004E0938" w:rsidP="00F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C17F44" w:rsidRPr="00BE1C96" w14:paraId="01942D18" w14:textId="77777777" w:rsidTr="00FB4C56">
        <w:trPr>
          <w:trHeight w:val="138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1270C" w14:textId="77777777" w:rsidR="00C17F44" w:rsidRPr="009D0D42" w:rsidRDefault="00C17F44" w:rsidP="00FB4C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E09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How easy was iSpy for you to use?</w:t>
            </w:r>
            <w:r w:rsidRPr="009D0D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9D0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1 = Very Difficult, 5 = Very Easy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3FA1C" w14:textId="77777777" w:rsidR="00C17F44" w:rsidRPr="009D0D42" w:rsidRDefault="00C17F44" w:rsidP="00F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D0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EDCA9" w14:textId="77777777" w:rsidR="00C17F44" w:rsidRPr="009D0D42" w:rsidRDefault="00C17F44" w:rsidP="00F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D0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2</w:t>
            </w:r>
          </w:p>
        </w:tc>
      </w:tr>
      <w:tr w:rsidR="00C17F44" w:rsidRPr="00BE1C96" w14:paraId="441C399D" w14:textId="77777777" w:rsidTr="00FB4C56">
        <w:trPr>
          <w:trHeight w:val="1515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2A233" w14:textId="77777777" w:rsidR="00C17F44" w:rsidRPr="009D0D42" w:rsidRDefault="00C17F44" w:rsidP="00FB4C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E09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How Understandable Was The Carbohydrate Information Provided By iSpy?</w:t>
            </w:r>
            <w:r w:rsidRPr="009D0D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9D0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1 = Difficult To Understand, 5 = Easy To Understand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54603" w14:textId="77777777" w:rsidR="00C17F44" w:rsidRPr="009D0D42" w:rsidRDefault="00C17F44" w:rsidP="00F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D0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BAB02" w14:textId="77777777" w:rsidR="00C17F44" w:rsidRPr="009D0D42" w:rsidRDefault="00C17F44" w:rsidP="00F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D0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2</w:t>
            </w:r>
          </w:p>
        </w:tc>
      </w:tr>
      <w:tr w:rsidR="00C17F44" w:rsidRPr="00BE1C96" w14:paraId="43F376AB" w14:textId="77777777" w:rsidTr="00FB4C56">
        <w:trPr>
          <w:trHeight w:val="138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B21FB" w14:textId="77777777" w:rsidR="00C17F44" w:rsidRPr="009D0D42" w:rsidRDefault="00C17F44" w:rsidP="00FB4C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E09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How Easy Was It To Understand The Questions iSpy Asked You?</w:t>
            </w:r>
            <w:r w:rsidRPr="009D0D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9D0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1 = Difficult To Understand, 5 = Easy To Understand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33F33" w14:textId="77777777" w:rsidR="00C17F44" w:rsidRPr="009D0D42" w:rsidRDefault="00C17F44" w:rsidP="00F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D0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C5707" w14:textId="77777777" w:rsidR="00C17F44" w:rsidRPr="009D0D42" w:rsidRDefault="00C17F44" w:rsidP="00F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D0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1</w:t>
            </w:r>
          </w:p>
        </w:tc>
      </w:tr>
      <w:tr w:rsidR="00C17F44" w:rsidRPr="00BE1C96" w14:paraId="6C9CCFAE" w14:textId="77777777" w:rsidTr="00FB4C56">
        <w:trPr>
          <w:trHeight w:val="1185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C50C4" w14:textId="77777777" w:rsidR="00C17F44" w:rsidRPr="009D0D42" w:rsidRDefault="00C17F44" w:rsidP="00FB4C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E09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How Would You Rate Your Overall Satisfaction With iSpy?</w:t>
            </w:r>
            <w:r w:rsidRPr="009D0D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9D0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1 = Very Dissatisfied, 5 = Very Satisfied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35674" w14:textId="77777777" w:rsidR="00C17F44" w:rsidRPr="009D0D42" w:rsidRDefault="00C17F44" w:rsidP="00F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D0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885AB" w14:textId="77777777" w:rsidR="00C17F44" w:rsidRPr="009D0D42" w:rsidRDefault="00C17F44" w:rsidP="00F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D0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3</w:t>
            </w:r>
          </w:p>
        </w:tc>
      </w:tr>
      <w:tr w:rsidR="00C17F44" w:rsidRPr="00BE1C96" w14:paraId="5B9A65AB" w14:textId="77777777" w:rsidTr="00FB4C56">
        <w:trPr>
          <w:trHeight w:val="138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828E4" w14:textId="77777777" w:rsidR="00C17F44" w:rsidRPr="009D0D42" w:rsidRDefault="00C17F44" w:rsidP="00FB4C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E09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How Helpful Was iSpy In Identifying Your Food?</w:t>
            </w:r>
            <w:r w:rsidRPr="009D0D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9D0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1 = Very Unhelpful, 5 = Very Helpful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59536" w14:textId="77777777" w:rsidR="00C17F44" w:rsidRPr="009D0D42" w:rsidRDefault="00C17F44" w:rsidP="00F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D0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9FF0E" w14:textId="77777777" w:rsidR="00C17F44" w:rsidRPr="009D0D42" w:rsidRDefault="00C17F44" w:rsidP="00F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D0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</w:t>
            </w:r>
          </w:p>
        </w:tc>
      </w:tr>
      <w:tr w:rsidR="00C17F44" w:rsidRPr="00BE1C96" w14:paraId="5B5D468D" w14:textId="77777777" w:rsidTr="00FB4C56">
        <w:trPr>
          <w:trHeight w:val="1185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B4A0E" w14:textId="77777777" w:rsidR="00C17F44" w:rsidRPr="009D0D42" w:rsidRDefault="00C17F44" w:rsidP="00FB4C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E09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How Helpful Was iSpy In Counting Your Carbohydrates?</w:t>
            </w:r>
            <w:r w:rsidRPr="009D0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1 = Very Unhelpful, 5 = Very Helpful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4DB5E" w14:textId="77777777" w:rsidR="00C17F44" w:rsidRPr="009D0D42" w:rsidRDefault="00C17F44" w:rsidP="00F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D0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08EA6" w14:textId="77777777" w:rsidR="00C17F44" w:rsidRPr="009D0D42" w:rsidRDefault="00C17F44" w:rsidP="00F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D0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</w:t>
            </w:r>
          </w:p>
        </w:tc>
      </w:tr>
      <w:tr w:rsidR="00C17F44" w:rsidRPr="00BE1C96" w14:paraId="0175F0AD" w14:textId="77777777" w:rsidTr="00FB4C56">
        <w:trPr>
          <w:trHeight w:val="1110"/>
        </w:trPr>
        <w:tc>
          <w:tcPr>
            <w:tcW w:w="4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87DAB" w14:textId="77777777" w:rsidR="00C17F44" w:rsidRPr="009D0D42" w:rsidRDefault="00C17F44" w:rsidP="00FB4C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E09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CA"/>
              </w:rPr>
              <w:t>Was The Amount Of Time It Took to Complete iSpy Okay?</w:t>
            </w:r>
            <w:r w:rsidRPr="009D0D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9D0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1 = Very Unacceptable, 5 = Very Acceptable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9D8EB" w14:textId="77777777" w:rsidR="00C17F44" w:rsidRPr="009D0D42" w:rsidRDefault="00C17F44" w:rsidP="00F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D0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39A5F" w14:textId="77777777" w:rsidR="00C17F44" w:rsidRPr="009D0D42" w:rsidRDefault="00C17F44" w:rsidP="00FB4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D0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3</w:t>
            </w:r>
          </w:p>
        </w:tc>
      </w:tr>
    </w:tbl>
    <w:p w14:paraId="249EDF3C" w14:textId="77777777" w:rsidR="00C17F44" w:rsidRDefault="00C17F44" w:rsidP="00C17F44">
      <w:pPr>
        <w:tabs>
          <w:tab w:val="left" w:pos="7857"/>
        </w:tabs>
        <w:rPr>
          <w:rFonts w:ascii="Times New Roman" w:hAnsi="Times New Roman" w:cs="Times New Roman"/>
          <w:sz w:val="24"/>
        </w:rPr>
      </w:pPr>
    </w:p>
    <w:p w14:paraId="7DE6D816" w14:textId="77777777" w:rsidR="00C17F44" w:rsidRPr="000D6BA8" w:rsidRDefault="00C17F44" w:rsidP="00C17F44">
      <w:pPr>
        <w:tabs>
          <w:tab w:val="left" w:pos="7857"/>
        </w:tabs>
        <w:spacing w:line="24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4C778F">
        <w:rPr>
          <w:rFonts w:ascii="Times New Roman" w:hAnsi="Times New Roman" w:cs="Times New Roman"/>
          <w:sz w:val="24"/>
        </w:rPr>
        <w:t>Scores below 3 on the 5-point scale are categorized as being “lower than neutral”, and scores above 3 on the 5-point scale are categorized as being “higher than neutral”</w:t>
      </w:r>
      <w:r>
        <w:rPr>
          <w:rFonts w:ascii="Times New Roman" w:hAnsi="Times New Roman" w:cs="Times New Roman"/>
          <w:sz w:val="24"/>
        </w:rPr>
        <w:t>. Percentages do not sum to 100 because some respondents selected the neutral response.</w:t>
      </w:r>
    </w:p>
    <w:p w14:paraId="1BFCC0CA" w14:textId="77777777" w:rsidR="00C17F44" w:rsidRDefault="00C17F44"/>
    <w:sectPr w:rsidR="00C17F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7EAA"/>
    <w:rsid w:val="000404E7"/>
    <w:rsid w:val="004E0938"/>
    <w:rsid w:val="006B6A1B"/>
    <w:rsid w:val="007809F4"/>
    <w:rsid w:val="00963DF1"/>
    <w:rsid w:val="00C17F44"/>
    <w:rsid w:val="00E07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F200B"/>
  <w15:chartTrackingRefBased/>
  <w15:docId w15:val="{E0F5889F-9928-48C1-862F-13C3EEFDE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E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, Elizabeth</dc:creator>
  <cp:keywords/>
  <dc:description/>
  <cp:lastModifiedBy>Monisha Swaminathan</cp:lastModifiedBy>
  <cp:revision>4</cp:revision>
  <dcterms:created xsi:type="dcterms:W3CDTF">2020-07-02T20:02:00Z</dcterms:created>
  <dcterms:modified xsi:type="dcterms:W3CDTF">2020-10-02T19:19:00Z</dcterms:modified>
</cp:coreProperties>
</file>